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C6A54" w:rsidRPr="006F6CD1" w:rsidRDefault="00651803" w:rsidP="00CC6A54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upplemental</w:t>
      </w:r>
      <w:r>
        <w:rPr>
          <w:rFonts w:ascii="Times New Roman" w:hAnsi="Times New Roman" w:hint="eastAsia"/>
          <w:b/>
          <w:sz w:val="24"/>
          <w:szCs w:val="24"/>
        </w:rPr>
        <w:t xml:space="preserve"> </w:t>
      </w:r>
      <w:r w:rsidR="00955BEA" w:rsidRPr="00EF0033">
        <w:rPr>
          <w:rFonts w:ascii="Times New Roman" w:hAnsi="Times New Roman"/>
          <w:b/>
          <w:sz w:val="24"/>
          <w:szCs w:val="24"/>
        </w:rPr>
        <w:t xml:space="preserve">Table </w:t>
      </w:r>
      <w:r>
        <w:rPr>
          <w:rFonts w:ascii="Times New Roman" w:hAnsi="Times New Roman" w:hint="eastAsia"/>
          <w:b/>
          <w:sz w:val="24"/>
          <w:szCs w:val="24"/>
        </w:rPr>
        <w:t>1</w:t>
      </w:r>
      <w:r w:rsidR="00955BEA" w:rsidRPr="00EF0033">
        <w:rPr>
          <w:rFonts w:ascii="Times New Roman" w:hAnsi="Times New Roman" w:hint="eastAsia"/>
          <w:b/>
          <w:sz w:val="24"/>
          <w:szCs w:val="24"/>
        </w:rPr>
        <w:t>.</w:t>
      </w:r>
      <w:r w:rsidR="00955BEA" w:rsidRPr="00EF0033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b/>
          <w:sz w:val="24"/>
          <w:szCs w:val="24"/>
        </w:rPr>
        <w:t>U</w:t>
      </w:r>
      <w:r w:rsidRPr="00651803">
        <w:rPr>
          <w:rFonts w:ascii="Times New Roman" w:hAnsi="Times New Roman"/>
          <w:b/>
          <w:sz w:val="24"/>
          <w:szCs w:val="24"/>
        </w:rPr>
        <w:t>nivariate</w:t>
      </w:r>
      <w:proofErr w:type="spellEnd"/>
      <w:r w:rsidR="00955BEA" w:rsidRPr="00EF0033">
        <w:rPr>
          <w:rFonts w:ascii="Times New Roman" w:hAnsi="Times New Roman"/>
          <w:b/>
          <w:sz w:val="24"/>
          <w:szCs w:val="24"/>
        </w:rPr>
        <w:t xml:space="preserve"> analysis for OS</w:t>
      </w:r>
      <w:r w:rsidR="00955BEA" w:rsidRPr="00EF0033">
        <w:rPr>
          <w:rFonts w:ascii="Times New Roman" w:hAnsi="Times New Roman"/>
          <w:b/>
          <w:sz w:val="24"/>
          <w:szCs w:val="24"/>
        </w:rPr>
        <w:t>，</w:t>
      </w:r>
      <w:r w:rsidR="006F6CD1">
        <w:rPr>
          <w:rFonts w:ascii="Times New Roman" w:hAnsi="Times New Roman"/>
          <w:b/>
          <w:sz w:val="24"/>
          <w:szCs w:val="24"/>
        </w:rPr>
        <w:t>GR</w:t>
      </w:r>
      <w:r w:rsidR="00955BEA" w:rsidRPr="00EF0033">
        <w:rPr>
          <w:rFonts w:ascii="Times New Roman" w:hAnsi="Times New Roman"/>
          <w:b/>
          <w:sz w:val="24"/>
          <w:szCs w:val="24"/>
        </w:rPr>
        <w:t xml:space="preserve">FS and </w:t>
      </w:r>
      <w:r w:rsidR="006F6CD1">
        <w:rPr>
          <w:rFonts w:ascii="Times New Roman" w:hAnsi="Times New Roman"/>
          <w:b/>
          <w:sz w:val="24"/>
          <w:szCs w:val="24"/>
        </w:rPr>
        <w:t>relapse</w:t>
      </w:r>
      <w:r w:rsidR="00CC6A54" w:rsidRPr="006F6CD1">
        <w:rPr>
          <w:rFonts w:ascii="Times New Roman" w:hAnsi="Times New Roman"/>
          <w:b/>
          <w:sz w:val="24"/>
          <w:szCs w:val="24"/>
        </w:rPr>
        <w:t>.</w:t>
      </w:r>
    </w:p>
    <w:tbl>
      <w:tblPr>
        <w:tblStyle w:val="1"/>
        <w:tblW w:w="0" w:type="auto"/>
        <w:tblLayout w:type="fixed"/>
        <w:tblLook w:val="0660"/>
      </w:tblPr>
      <w:tblGrid>
        <w:gridCol w:w="1809"/>
        <w:gridCol w:w="3402"/>
        <w:gridCol w:w="1134"/>
        <w:gridCol w:w="1106"/>
        <w:gridCol w:w="1071"/>
      </w:tblGrid>
      <w:tr w:rsidR="00B82F17" w:rsidRPr="006F6CD1" w:rsidTr="00897256">
        <w:trPr>
          <w:cnfStyle w:val="100000000000"/>
        </w:trPr>
        <w:tc>
          <w:tcPr>
            <w:tcW w:w="1809" w:type="dxa"/>
          </w:tcPr>
          <w:p w:rsidR="00B82F17" w:rsidRPr="00837067" w:rsidRDefault="00B82F17" w:rsidP="00A76BC8">
            <w:pPr>
              <w:spacing w:beforeLines="50"/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</w:pPr>
            <w:r w:rsidRPr="006F6CD1">
              <w:rPr>
                <w:rFonts w:ascii="Times New Roman" w:hAnsi="Times New Roman"/>
                <w:szCs w:val="21"/>
              </w:rPr>
              <w:t>Variable</w:t>
            </w:r>
          </w:p>
        </w:tc>
        <w:tc>
          <w:tcPr>
            <w:tcW w:w="3402" w:type="dxa"/>
          </w:tcPr>
          <w:p w:rsidR="00B82F17" w:rsidRPr="006F6CD1" w:rsidRDefault="00B82F17" w:rsidP="00A76BC8">
            <w:pPr>
              <w:spacing w:beforeLines="5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ubtype</w:t>
            </w:r>
          </w:p>
        </w:tc>
        <w:tc>
          <w:tcPr>
            <w:tcW w:w="1134" w:type="dxa"/>
          </w:tcPr>
          <w:p w:rsidR="00B82F17" w:rsidRPr="006F6CD1" w:rsidRDefault="00B82F17" w:rsidP="00A76BC8">
            <w:pPr>
              <w:spacing w:beforeLines="50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OS(</w:t>
            </w:r>
            <w:r w:rsidRPr="006F6CD1">
              <w:rPr>
                <w:rFonts w:ascii="Times New Roman" w:hAnsi="Times New Roman"/>
                <w:szCs w:val="21"/>
              </w:rPr>
              <w:t xml:space="preserve">p </w:t>
            </w:r>
            <w:r w:rsidRPr="006F6CD1">
              <w:rPr>
                <w:rFonts w:ascii="Times New Roman" w:hAnsi="Times New Roman" w:hint="eastAsia"/>
                <w:szCs w:val="21"/>
              </w:rPr>
              <w:t>v</w:t>
            </w:r>
            <w:r w:rsidRPr="006F6CD1">
              <w:rPr>
                <w:rFonts w:ascii="Times New Roman" w:hAnsi="Times New Roman"/>
                <w:szCs w:val="21"/>
              </w:rPr>
              <w:t>alue</w:t>
            </w:r>
            <w:r>
              <w:rPr>
                <w:rFonts w:ascii="Times New Roman" w:hAnsi="Times New Roman" w:hint="eastAsia"/>
                <w:szCs w:val="21"/>
              </w:rPr>
              <w:t>)</w:t>
            </w:r>
          </w:p>
        </w:tc>
        <w:tc>
          <w:tcPr>
            <w:tcW w:w="1106" w:type="dxa"/>
          </w:tcPr>
          <w:p w:rsidR="00B82F17" w:rsidRPr="006F6CD1" w:rsidRDefault="00B82F17" w:rsidP="00A76BC8">
            <w:pPr>
              <w:spacing w:beforeLines="5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GRFS(</w:t>
            </w:r>
            <w:r w:rsidRPr="006F6CD1">
              <w:rPr>
                <w:rFonts w:ascii="Times New Roman" w:hAnsi="Times New Roman"/>
                <w:szCs w:val="21"/>
              </w:rPr>
              <w:t xml:space="preserve">p </w:t>
            </w:r>
            <w:r w:rsidRPr="006F6CD1">
              <w:rPr>
                <w:rFonts w:ascii="Times New Roman" w:hAnsi="Times New Roman" w:hint="eastAsia"/>
                <w:szCs w:val="21"/>
              </w:rPr>
              <w:t>v</w:t>
            </w:r>
            <w:r w:rsidRPr="006F6CD1">
              <w:rPr>
                <w:rFonts w:ascii="Times New Roman" w:hAnsi="Times New Roman"/>
                <w:szCs w:val="21"/>
              </w:rPr>
              <w:t>alue</w:t>
            </w:r>
            <w:r>
              <w:rPr>
                <w:rFonts w:ascii="Times New Roman" w:hAnsi="Times New Roman" w:hint="eastAsia"/>
                <w:szCs w:val="21"/>
              </w:rPr>
              <w:t>)</w:t>
            </w:r>
          </w:p>
        </w:tc>
        <w:tc>
          <w:tcPr>
            <w:tcW w:w="1071" w:type="dxa"/>
          </w:tcPr>
          <w:p w:rsidR="00B82F17" w:rsidRPr="006F6CD1" w:rsidRDefault="00897256" w:rsidP="00A76BC8">
            <w:pPr>
              <w:spacing w:beforeLines="50"/>
              <w:rPr>
                <w:rFonts w:ascii="Times New Roman" w:hAnsi="Times New Roman"/>
                <w:szCs w:val="21"/>
              </w:rPr>
            </w:pPr>
            <w:r w:rsidRPr="00897256">
              <w:rPr>
                <w:rFonts w:ascii="Times New Roman" w:hAnsi="Times New Roman"/>
                <w:szCs w:val="21"/>
              </w:rPr>
              <w:t>R</w:t>
            </w:r>
            <w:r w:rsidRPr="00897256">
              <w:rPr>
                <w:rFonts w:ascii="Times New Roman" w:hAnsi="Times New Roman" w:hint="eastAsia"/>
                <w:szCs w:val="21"/>
              </w:rPr>
              <w:t>elapse</w:t>
            </w:r>
            <w:r>
              <w:rPr>
                <w:rFonts w:ascii="Times New Roman" w:hAnsi="Times New Roman" w:hint="eastAsia"/>
                <w:szCs w:val="21"/>
              </w:rPr>
              <w:t>(</w:t>
            </w:r>
            <w:r w:rsidRPr="006F6CD1">
              <w:rPr>
                <w:rFonts w:ascii="Times New Roman" w:hAnsi="Times New Roman"/>
                <w:szCs w:val="21"/>
              </w:rPr>
              <w:t xml:space="preserve">p </w:t>
            </w:r>
            <w:r w:rsidRPr="006F6CD1">
              <w:rPr>
                <w:rFonts w:ascii="Times New Roman" w:hAnsi="Times New Roman" w:hint="eastAsia"/>
                <w:szCs w:val="21"/>
              </w:rPr>
              <w:t>v</w:t>
            </w:r>
            <w:r w:rsidRPr="006F6CD1">
              <w:rPr>
                <w:rFonts w:ascii="Times New Roman" w:hAnsi="Times New Roman"/>
                <w:szCs w:val="21"/>
              </w:rPr>
              <w:t>alue</w:t>
            </w:r>
            <w:r>
              <w:rPr>
                <w:rFonts w:ascii="Times New Roman" w:hAnsi="Times New Roman" w:hint="eastAsia"/>
                <w:szCs w:val="21"/>
              </w:rPr>
              <w:t>)</w:t>
            </w:r>
          </w:p>
        </w:tc>
      </w:tr>
      <w:tr w:rsidR="00B82F17" w:rsidRPr="00CC6A54" w:rsidTr="00897256">
        <w:trPr>
          <w:cnfStyle w:val="010000000000"/>
        </w:trPr>
        <w:tc>
          <w:tcPr>
            <w:tcW w:w="1809" w:type="dxa"/>
          </w:tcPr>
          <w:p w:rsidR="00B82F17" w:rsidRDefault="00B82F17" w:rsidP="00A76BC8">
            <w:pPr>
              <w:spacing w:beforeLines="50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6D2322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 xml:space="preserve">ABO incompatibility </w:t>
            </w:r>
          </w:p>
          <w:p w:rsidR="00B82F17" w:rsidRPr="006D2322" w:rsidRDefault="00B82F17" w:rsidP="00A76BC8">
            <w:pPr>
              <w:spacing w:beforeLines="50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obilization agent</w:t>
            </w:r>
          </w:p>
          <w:p w:rsidR="00B82F17" w:rsidRPr="006F6CD1" w:rsidRDefault="00B82F17" w:rsidP="00A76BC8">
            <w:pPr>
              <w:spacing w:beforeLines="50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atient a</w:t>
            </w:r>
            <w:r w:rsidRPr="006F6CD1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ge</w:t>
            </w:r>
          </w:p>
          <w:p w:rsidR="00B82F17" w:rsidRPr="006F6CD1" w:rsidRDefault="00B82F17" w:rsidP="00A76BC8">
            <w:pPr>
              <w:spacing w:beforeLines="50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6F6CD1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D</w:t>
            </w:r>
            <w:r w:rsidRPr="006F6CD1"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onor type</w:t>
            </w:r>
          </w:p>
          <w:p w:rsidR="00B82F17" w:rsidRDefault="00B82F17" w:rsidP="00A76BC8">
            <w:pPr>
              <w:spacing w:beforeLines="50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onor Age</w:t>
            </w:r>
          </w:p>
          <w:p w:rsidR="00B82F17" w:rsidRDefault="00B82F17" w:rsidP="00A76BC8">
            <w:pPr>
              <w:spacing w:beforeLines="50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onor gender</w:t>
            </w:r>
          </w:p>
          <w:p w:rsidR="00B82F17" w:rsidRDefault="00B82F17" w:rsidP="00A76BC8">
            <w:pPr>
              <w:spacing w:beforeLines="50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M-MDSC in graft</w:t>
            </w:r>
          </w:p>
          <w:p w:rsidR="00B82F17" w:rsidRDefault="00B82F17" w:rsidP="00A76BC8">
            <w:pPr>
              <w:spacing w:beforeLines="50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G-MDSC in graft</w:t>
            </w:r>
          </w:p>
          <w:p w:rsidR="00B82F17" w:rsidRDefault="00B82F17" w:rsidP="00A76BC8">
            <w:pPr>
              <w:spacing w:beforeLines="50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MDSC in graft</w:t>
            </w:r>
          </w:p>
          <w:p w:rsidR="00B82F17" w:rsidRDefault="00B82F17" w:rsidP="00A76BC8">
            <w:pPr>
              <w:spacing w:beforeLines="50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proofErr w:type="spellStart"/>
            <w:r w:rsidRPr="006F6CD1"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Th</w:t>
            </w:r>
            <w:proofErr w:type="spellEnd"/>
            <w:r w:rsidRPr="006F6CD1"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/Ts</w:t>
            </w:r>
          </w:p>
          <w:p w:rsidR="00B82F17" w:rsidRPr="00214611" w:rsidRDefault="00B82F17" w:rsidP="00A76BC8">
            <w:pPr>
              <w:spacing w:beforeLines="50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M-MDSC/T</w:t>
            </w:r>
          </w:p>
          <w:p w:rsidR="00B82F17" w:rsidRPr="00214611" w:rsidRDefault="00B82F17" w:rsidP="00A76BC8">
            <w:pPr>
              <w:spacing w:beforeLines="50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M-MDSC/</w:t>
            </w:r>
            <w:proofErr w:type="spellStart"/>
            <w:r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Th</w:t>
            </w:r>
            <w:proofErr w:type="spellEnd"/>
          </w:p>
          <w:p w:rsidR="00B82F17" w:rsidRPr="00214611" w:rsidRDefault="00B82F17" w:rsidP="00A76BC8">
            <w:pPr>
              <w:spacing w:beforeLines="50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M-MDSC/Ts</w:t>
            </w:r>
          </w:p>
          <w:p w:rsidR="00B82F17" w:rsidRPr="00214611" w:rsidRDefault="00B82F17" w:rsidP="00A76BC8">
            <w:pPr>
              <w:spacing w:beforeLines="50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G-MDSC/T</w:t>
            </w:r>
          </w:p>
          <w:p w:rsidR="00B82F17" w:rsidRPr="00214611" w:rsidRDefault="00B82F17" w:rsidP="00A76BC8">
            <w:pPr>
              <w:spacing w:beforeLines="50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G-MDSC/</w:t>
            </w:r>
            <w:proofErr w:type="spellStart"/>
            <w:r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Th</w:t>
            </w:r>
            <w:proofErr w:type="spellEnd"/>
          </w:p>
          <w:p w:rsidR="00B82F17" w:rsidRDefault="00B82F17" w:rsidP="00A76BC8">
            <w:pPr>
              <w:spacing w:beforeLines="50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 xml:space="preserve">G-MDSC/Ts </w:t>
            </w:r>
          </w:p>
          <w:p w:rsidR="00B82F17" w:rsidRPr="00214611" w:rsidRDefault="00B82F17" w:rsidP="00A76BC8">
            <w:pPr>
              <w:spacing w:beforeLines="50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MDSC/T</w:t>
            </w:r>
          </w:p>
          <w:p w:rsidR="00B82F17" w:rsidRPr="00214611" w:rsidRDefault="00B82F17" w:rsidP="00A76BC8">
            <w:pPr>
              <w:spacing w:beforeLines="50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MDSC/</w:t>
            </w:r>
            <w:proofErr w:type="spellStart"/>
            <w:r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Th</w:t>
            </w:r>
            <w:proofErr w:type="spellEnd"/>
          </w:p>
          <w:p w:rsidR="00B82F17" w:rsidRPr="00B82F17" w:rsidRDefault="00B82F17" w:rsidP="00A76BC8">
            <w:pPr>
              <w:spacing w:beforeLines="50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MDSC/Ts</w:t>
            </w:r>
          </w:p>
        </w:tc>
        <w:tc>
          <w:tcPr>
            <w:tcW w:w="3402" w:type="dxa"/>
          </w:tcPr>
          <w:p w:rsidR="00B82F17" w:rsidRDefault="00B82F17" w:rsidP="00A76BC8">
            <w:pPr>
              <w:spacing w:beforeLines="50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atch vs. Mismatch</w:t>
            </w:r>
          </w:p>
          <w:p w:rsidR="00B82F17" w:rsidRDefault="00B82F17" w:rsidP="00A76BC8">
            <w:pPr>
              <w:spacing w:beforeLines="50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6D2322"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non-</w:t>
            </w:r>
            <w:proofErr w:type="spellStart"/>
            <w:r w:rsidRPr="006D2322"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p</w:t>
            </w:r>
            <w:r w:rsidRPr="006D2322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egylated</w:t>
            </w:r>
            <w:proofErr w:type="spellEnd"/>
            <w:r w:rsidRPr="006D2322"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 xml:space="preserve"> G-CSF</w:t>
            </w:r>
            <w:r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 xml:space="preserve"> vs. </w:t>
            </w:r>
            <w:proofErr w:type="spellStart"/>
            <w:r w:rsidRPr="006D2322"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p</w:t>
            </w:r>
            <w:r w:rsidRPr="006D2322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egylated</w:t>
            </w:r>
            <w:proofErr w:type="spellEnd"/>
            <w:r w:rsidRPr="006D2322"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 xml:space="preserve"> G-CSF</w:t>
            </w:r>
          </w:p>
          <w:p w:rsidR="00B82F17" w:rsidRPr="006F6CD1" w:rsidRDefault="00B82F17" w:rsidP="00A76BC8">
            <w:pPr>
              <w:spacing w:beforeLines="50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6F6CD1"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&lt;45-y old</w:t>
            </w:r>
            <w:r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 xml:space="preserve"> vs. </w:t>
            </w:r>
            <w:r w:rsidRPr="006F6CD1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≥</w:t>
            </w:r>
            <w:r w:rsidRPr="006F6CD1"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45-y old</w:t>
            </w:r>
          </w:p>
          <w:p w:rsidR="00B82F17" w:rsidRPr="006F6CD1" w:rsidRDefault="00B82F17" w:rsidP="00A76BC8">
            <w:pPr>
              <w:spacing w:beforeLines="50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6F6CD1"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HLA matched</w:t>
            </w:r>
            <w:r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 xml:space="preserve"> vs. </w:t>
            </w:r>
            <w:r w:rsidRPr="006F6CD1"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HLA mismatched</w:t>
            </w:r>
          </w:p>
          <w:p w:rsidR="00B82F17" w:rsidRDefault="00B82F17" w:rsidP="00A76BC8">
            <w:pPr>
              <w:spacing w:beforeLines="50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6F6CD1"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&lt;45-y old</w:t>
            </w:r>
            <w:r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 xml:space="preserve"> vs. </w:t>
            </w:r>
            <w:r w:rsidRPr="006F6CD1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≥</w:t>
            </w:r>
            <w:r w:rsidRPr="006F6CD1"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45-y old</w:t>
            </w:r>
          </w:p>
          <w:p w:rsidR="00B82F17" w:rsidRDefault="00B82F17" w:rsidP="00A76BC8">
            <w:pPr>
              <w:spacing w:beforeLines="50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ale vs. Female</w:t>
            </w:r>
          </w:p>
          <w:p w:rsidR="00B82F17" w:rsidRPr="00214611" w:rsidRDefault="00B82F17" w:rsidP="00A76BC8">
            <w:pPr>
              <w:spacing w:beforeLines="50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6F6CD1"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&gt;20.82</w:t>
            </w:r>
            <w:r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*10</w:t>
            </w:r>
            <w:r w:rsidRPr="00214611"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  <w:vertAlign w:val="superscript"/>
              </w:rPr>
              <w:t>6</w:t>
            </w:r>
            <w:r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/kg vs.</w:t>
            </w:r>
            <w:r w:rsidRPr="006F6CD1"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 xml:space="preserve"> </w:t>
            </w:r>
            <w:r w:rsidRPr="006F6CD1"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≤</w:t>
            </w:r>
            <w:r w:rsidRPr="006F6CD1"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20.82</w:t>
            </w:r>
            <w:r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*10</w:t>
            </w:r>
            <w:r w:rsidRPr="00214611"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  <w:vertAlign w:val="superscript"/>
              </w:rPr>
              <w:t>6</w:t>
            </w:r>
            <w:r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/kg</w:t>
            </w:r>
          </w:p>
          <w:p w:rsidR="00B82F17" w:rsidRPr="00214611" w:rsidRDefault="00B82F17" w:rsidP="00A76BC8">
            <w:pPr>
              <w:spacing w:beforeLines="50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6F6CD1"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&gt;</w:t>
            </w:r>
            <w:r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104.1*10</w:t>
            </w:r>
            <w:r w:rsidRPr="00214611"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  <w:vertAlign w:val="superscript"/>
              </w:rPr>
              <w:t>6</w:t>
            </w:r>
            <w:r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/kg vs.</w:t>
            </w:r>
            <w:r w:rsidRPr="006F6CD1"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 xml:space="preserve"> </w:t>
            </w:r>
            <w:r w:rsidRPr="006F6CD1"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≤</w:t>
            </w:r>
            <w:r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104.1*10</w:t>
            </w:r>
            <w:r w:rsidRPr="00214611"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  <w:vertAlign w:val="superscript"/>
              </w:rPr>
              <w:t>6</w:t>
            </w:r>
            <w:r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/kg</w:t>
            </w:r>
          </w:p>
          <w:p w:rsidR="00B82F17" w:rsidRPr="006F6CD1" w:rsidRDefault="00B82F17" w:rsidP="00A76BC8">
            <w:pPr>
              <w:spacing w:beforeLines="50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6F6CD1"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&gt;</w:t>
            </w:r>
            <w:r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152.5*10</w:t>
            </w:r>
            <w:r w:rsidRPr="00214611"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  <w:vertAlign w:val="superscript"/>
              </w:rPr>
              <w:t>6</w:t>
            </w:r>
            <w:r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/kg vs.</w:t>
            </w:r>
            <w:r w:rsidRPr="006F6CD1"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 xml:space="preserve"> </w:t>
            </w:r>
            <w:r w:rsidRPr="006F6CD1"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≤</w:t>
            </w:r>
            <w:r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152.5*10</w:t>
            </w:r>
            <w:r w:rsidRPr="00214611"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  <w:vertAlign w:val="superscript"/>
              </w:rPr>
              <w:t>6</w:t>
            </w:r>
            <w:r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/kg</w:t>
            </w:r>
          </w:p>
          <w:p w:rsidR="00B82F17" w:rsidRPr="006F6CD1" w:rsidRDefault="00B82F17" w:rsidP="00A76BC8">
            <w:pPr>
              <w:spacing w:beforeLines="50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6F6CD1"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&lt;1.16</w:t>
            </w:r>
            <w:r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 xml:space="preserve"> vs. </w:t>
            </w:r>
            <w:r w:rsidRPr="006F6CD1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≥</w:t>
            </w:r>
            <w:r w:rsidRPr="006F6CD1"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1.16</w:t>
            </w:r>
          </w:p>
          <w:p w:rsidR="00B82F17" w:rsidRDefault="00B82F17" w:rsidP="00A76BC8">
            <w:pPr>
              <w:spacing w:beforeLines="50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6F6CD1"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&gt;</w:t>
            </w:r>
            <w:r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0.15 vs.</w:t>
            </w:r>
            <w:r w:rsidRPr="006F6CD1"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 xml:space="preserve"> </w:t>
            </w:r>
            <w:r w:rsidRPr="006F6CD1"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≤</w:t>
            </w:r>
            <w:r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0.15</w:t>
            </w:r>
          </w:p>
          <w:p w:rsidR="00B82F17" w:rsidRDefault="00B82F17" w:rsidP="00A76BC8">
            <w:pPr>
              <w:spacing w:beforeLines="50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6F6CD1"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&gt;</w:t>
            </w:r>
            <w:r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0.25 vs.</w:t>
            </w:r>
            <w:r w:rsidRPr="006F6CD1"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 xml:space="preserve"> </w:t>
            </w:r>
            <w:r w:rsidRPr="006F6CD1"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≤</w:t>
            </w:r>
            <w:r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0.25</w:t>
            </w:r>
          </w:p>
          <w:p w:rsidR="00B82F17" w:rsidRDefault="00B82F17" w:rsidP="00A76BC8">
            <w:pPr>
              <w:spacing w:beforeLines="50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6F6CD1"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&gt;</w:t>
            </w:r>
            <w:r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0.39 vs.</w:t>
            </w:r>
            <w:r w:rsidRPr="006F6CD1"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 xml:space="preserve"> </w:t>
            </w:r>
            <w:r w:rsidRPr="006F6CD1"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≤</w:t>
            </w:r>
            <w:r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0.39</w:t>
            </w:r>
          </w:p>
          <w:p w:rsidR="00B82F17" w:rsidRDefault="00B82F17" w:rsidP="00A76BC8">
            <w:pPr>
              <w:spacing w:beforeLines="50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6F6CD1"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&gt;</w:t>
            </w:r>
            <w:r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0.46 vs.</w:t>
            </w:r>
            <w:r w:rsidRPr="006F6CD1"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 xml:space="preserve"> </w:t>
            </w:r>
            <w:r w:rsidRPr="006F6CD1"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≤</w:t>
            </w:r>
            <w:r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0.46</w:t>
            </w:r>
          </w:p>
          <w:p w:rsidR="00B82F17" w:rsidRDefault="00B82F17" w:rsidP="00A76BC8">
            <w:pPr>
              <w:spacing w:beforeLines="50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6F6CD1"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&gt;</w:t>
            </w:r>
            <w:r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0.95 vs.</w:t>
            </w:r>
            <w:r w:rsidRPr="006F6CD1"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 xml:space="preserve"> </w:t>
            </w:r>
            <w:r w:rsidRPr="006F6CD1"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≤</w:t>
            </w:r>
            <w:r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0.95</w:t>
            </w:r>
          </w:p>
          <w:p w:rsidR="00B82F17" w:rsidRDefault="00B82F17" w:rsidP="00A76BC8">
            <w:pPr>
              <w:spacing w:beforeLines="50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6F6CD1"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&gt;</w:t>
            </w:r>
            <w:r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0.95 vs.</w:t>
            </w:r>
            <w:r w:rsidRPr="006F6CD1"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 xml:space="preserve"> </w:t>
            </w:r>
            <w:r w:rsidRPr="006F6CD1"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≤</w:t>
            </w:r>
            <w:r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0.95</w:t>
            </w:r>
          </w:p>
          <w:p w:rsidR="00B82F17" w:rsidRDefault="00B82F17" w:rsidP="00A76BC8">
            <w:pPr>
              <w:spacing w:beforeLines="50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6F6CD1"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&gt;</w:t>
            </w:r>
            <w:r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0.54 vs.</w:t>
            </w:r>
            <w:r w:rsidRPr="006F6CD1"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 xml:space="preserve"> </w:t>
            </w:r>
            <w:r w:rsidRPr="006F6CD1"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≤</w:t>
            </w:r>
            <w:r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0.54</w:t>
            </w:r>
          </w:p>
          <w:p w:rsidR="00B82F17" w:rsidRDefault="00B82F17" w:rsidP="00A76BC8">
            <w:pPr>
              <w:spacing w:beforeLines="50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6F6CD1"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&gt;</w:t>
            </w:r>
            <w:r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0.90 vs.</w:t>
            </w:r>
            <w:r w:rsidRPr="006F6CD1"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 xml:space="preserve"> </w:t>
            </w:r>
            <w:r w:rsidRPr="006F6CD1"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≤</w:t>
            </w:r>
            <w:r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0.90</w:t>
            </w:r>
          </w:p>
          <w:p w:rsidR="00B82F17" w:rsidRPr="006F6CD1" w:rsidRDefault="00B82F17" w:rsidP="00A76BC8">
            <w:pPr>
              <w:spacing w:beforeLines="50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6F6CD1"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&gt;</w:t>
            </w:r>
            <w:r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1.38 vs.</w:t>
            </w:r>
            <w:r w:rsidRPr="006F6CD1"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 xml:space="preserve"> </w:t>
            </w:r>
            <w:r w:rsidRPr="006F6CD1"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≤</w:t>
            </w:r>
            <w:r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1.38</w:t>
            </w:r>
          </w:p>
        </w:tc>
        <w:tc>
          <w:tcPr>
            <w:tcW w:w="1134" w:type="dxa"/>
          </w:tcPr>
          <w:p w:rsidR="00B82F17" w:rsidRPr="00A76BC8" w:rsidRDefault="00024C49" w:rsidP="00A76BC8">
            <w:pPr>
              <w:spacing w:beforeLines="50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A76BC8"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0.466</w:t>
            </w:r>
          </w:p>
          <w:p w:rsidR="00B82F17" w:rsidRPr="00A76BC8" w:rsidRDefault="00897256" w:rsidP="00A76BC8">
            <w:pPr>
              <w:spacing w:beforeLines="50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A76BC8"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0.920</w:t>
            </w:r>
          </w:p>
          <w:p w:rsidR="00897256" w:rsidRPr="00A76BC8" w:rsidRDefault="00897256" w:rsidP="00A76BC8">
            <w:pPr>
              <w:spacing w:beforeLines="50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A76BC8"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0.920</w:t>
            </w:r>
          </w:p>
          <w:p w:rsidR="00897256" w:rsidRPr="00A76BC8" w:rsidRDefault="007C5502" w:rsidP="00A76BC8">
            <w:pPr>
              <w:spacing w:beforeLines="50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A76BC8"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0.732</w:t>
            </w:r>
          </w:p>
          <w:p w:rsidR="00897256" w:rsidRPr="00A76BC8" w:rsidRDefault="00024C49" w:rsidP="00A76BC8">
            <w:pPr>
              <w:spacing w:beforeLines="50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A76BC8"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0.461</w:t>
            </w:r>
          </w:p>
          <w:p w:rsidR="00897256" w:rsidRPr="00A76BC8" w:rsidRDefault="00024C49" w:rsidP="00A76BC8">
            <w:pPr>
              <w:spacing w:beforeLines="50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A76BC8"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0.519</w:t>
            </w:r>
          </w:p>
          <w:p w:rsidR="00897256" w:rsidRPr="00A76BC8" w:rsidRDefault="00897256" w:rsidP="00A76BC8">
            <w:pPr>
              <w:spacing w:beforeLines="50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A76BC8"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0.035</w:t>
            </w:r>
          </w:p>
          <w:p w:rsidR="00897256" w:rsidRPr="00A76BC8" w:rsidRDefault="00897256" w:rsidP="00A76BC8">
            <w:pPr>
              <w:spacing w:beforeLines="50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A76BC8"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0.218</w:t>
            </w:r>
          </w:p>
          <w:p w:rsidR="00897256" w:rsidRPr="00A76BC8" w:rsidRDefault="00897256" w:rsidP="00A76BC8">
            <w:pPr>
              <w:spacing w:beforeLines="50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A76BC8"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0.290</w:t>
            </w:r>
          </w:p>
          <w:p w:rsidR="00897256" w:rsidRPr="00A76BC8" w:rsidRDefault="00897256" w:rsidP="00A76BC8">
            <w:pPr>
              <w:spacing w:beforeLines="50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A76BC8"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0.084</w:t>
            </w:r>
          </w:p>
          <w:p w:rsidR="00897256" w:rsidRPr="00A76BC8" w:rsidRDefault="00897256" w:rsidP="00A76BC8">
            <w:pPr>
              <w:spacing w:beforeLines="50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A76BC8"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0.179</w:t>
            </w:r>
          </w:p>
          <w:p w:rsidR="00897256" w:rsidRPr="00A76BC8" w:rsidRDefault="00897256" w:rsidP="00A76BC8">
            <w:pPr>
              <w:spacing w:beforeLines="50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A76BC8"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0.242</w:t>
            </w:r>
          </w:p>
          <w:p w:rsidR="00897256" w:rsidRPr="00A76BC8" w:rsidRDefault="00897256" w:rsidP="00A76BC8">
            <w:pPr>
              <w:spacing w:beforeLines="50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A76BC8"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0.134</w:t>
            </w:r>
          </w:p>
          <w:p w:rsidR="00897256" w:rsidRPr="00A76BC8" w:rsidRDefault="00897256" w:rsidP="00A76BC8">
            <w:pPr>
              <w:spacing w:beforeLines="50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A76BC8"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0.147</w:t>
            </w:r>
          </w:p>
          <w:p w:rsidR="00897256" w:rsidRPr="00A76BC8" w:rsidRDefault="00897256" w:rsidP="00A76BC8">
            <w:pPr>
              <w:spacing w:beforeLines="50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A76BC8"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0.205</w:t>
            </w:r>
          </w:p>
          <w:p w:rsidR="00897256" w:rsidRPr="00A76BC8" w:rsidRDefault="00897256" w:rsidP="00A76BC8">
            <w:pPr>
              <w:spacing w:beforeLines="50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A76BC8"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0.357</w:t>
            </w:r>
          </w:p>
          <w:p w:rsidR="00897256" w:rsidRPr="00A76BC8" w:rsidRDefault="00897256" w:rsidP="00A76BC8">
            <w:pPr>
              <w:spacing w:beforeLines="50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A76BC8"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0.130</w:t>
            </w:r>
          </w:p>
          <w:p w:rsidR="007C5502" w:rsidRPr="00A76BC8" w:rsidRDefault="007C5502" w:rsidP="00A76BC8">
            <w:pPr>
              <w:spacing w:beforeLines="50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A76BC8"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0.029</w:t>
            </w:r>
          </w:p>
          <w:p w:rsidR="007C5502" w:rsidRPr="00A76BC8" w:rsidRDefault="007C5502" w:rsidP="00A76BC8">
            <w:pPr>
              <w:spacing w:beforeLines="50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A76BC8"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0.126</w:t>
            </w:r>
          </w:p>
        </w:tc>
        <w:tc>
          <w:tcPr>
            <w:tcW w:w="1106" w:type="dxa"/>
          </w:tcPr>
          <w:p w:rsidR="00B82F17" w:rsidRPr="00A76BC8" w:rsidRDefault="00024C49" w:rsidP="00A76BC8">
            <w:pPr>
              <w:spacing w:beforeLines="50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A76BC8"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0.350</w:t>
            </w:r>
          </w:p>
          <w:p w:rsidR="00897256" w:rsidRPr="00A76BC8" w:rsidRDefault="00897256" w:rsidP="00A76BC8">
            <w:pPr>
              <w:spacing w:beforeLines="50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A76BC8"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0.299</w:t>
            </w:r>
          </w:p>
          <w:p w:rsidR="007C5502" w:rsidRPr="00A76BC8" w:rsidRDefault="007C5502" w:rsidP="00A76BC8">
            <w:pPr>
              <w:spacing w:beforeLines="50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A76BC8"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0.895</w:t>
            </w:r>
          </w:p>
          <w:p w:rsidR="007C5502" w:rsidRPr="00A76BC8" w:rsidRDefault="007C5502" w:rsidP="00A76BC8">
            <w:pPr>
              <w:spacing w:beforeLines="50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A76BC8"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0.665</w:t>
            </w:r>
          </w:p>
          <w:p w:rsidR="007C5502" w:rsidRPr="00A76BC8" w:rsidRDefault="00024C49" w:rsidP="00A76BC8">
            <w:pPr>
              <w:spacing w:beforeLines="50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A76BC8"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0.274</w:t>
            </w:r>
          </w:p>
          <w:p w:rsidR="007C5502" w:rsidRPr="00A76BC8" w:rsidRDefault="00024C49" w:rsidP="00A76BC8">
            <w:pPr>
              <w:spacing w:beforeLines="50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A76BC8"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0.959</w:t>
            </w:r>
          </w:p>
          <w:p w:rsidR="007C5502" w:rsidRPr="00A76BC8" w:rsidRDefault="007C5502" w:rsidP="00A76BC8">
            <w:pPr>
              <w:spacing w:beforeLines="50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A76BC8"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0.061</w:t>
            </w:r>
          </w:p>
          <w:p w:rsidR="007C5502" w:rsidRPr="00A76BC8" w:rsidRDefault="007C5502" w:rsidP="00A76BC8">
            <w:pPr>
              <w:spacing w:beforeLines="50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A76BC8"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0.132</w:t>
            </w:r>
          </w:p>
          <w:p w:rsidR="007C5502" w:rsidRPr="00A76BC8" w:rsidRDefault="007C5502" w:rsidP="00A76BC8">
            <w:pPr>
              <w:spacing w:beforeLines="50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A76BC8"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0.237</w:t>
            </w:r>
          </w:p>
          <w:p w:rsidR="007C5502" w:rsidRPr="00A76BC8" w:rsidRDefault="007C5502" w:rsidP="00A76BC8">
            <w:pPr>
              <w:spacing w:beforeLines="50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A76BC8"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0.136</w:t>
            </w:r>
          </w:p>
          <w:p w:rsidR="007C5502" w:rsidRPr="00A76BC8" w:rsidRDefault="007C5502" w:rsidP="00A76BC8">
            <w:pPr>
              <w:spacing w:beforeLines="50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A76BC8"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0.109</w:t>
            </w:r>
          </w:p>
          <w:p w:rsidR="007C5502" w:rsidRPr="00A76BC8" w:rsidRDefault="007C5502" w:rsidP="00A76BC8">
            <w:pPr>
              <w:spacing w:beforeLines="50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A76BC8"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0.137</w:t>
            </w:r>
          </w:p>
          <w:p w:rsidR="007C5502" w:rsidRPr="00A76BC8" w:rsidRDefault="007C5502" w:rsidP="00A76BC8">
            <w:pPr>
              <w:spacing w:beforeLines="50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A76BC8"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0.131</w:t>
            </w:r>
          </w:p>
          <w:p w:rsidR="007C5502" w:rsidRPr="00A76BC8" w:rsidRDefault="007C5502" w:rsidP="00A76BC8">
            <w:pPr>
              <w:spacing w:beforeLines="50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A76BC8"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0.180</w:t>
            </w:r>
          </w:p>
          <w:p w:rsidR="007C5502" w:rsidRPr="00A76BC8" w:rsidRDefault="007C5502" w:rsidP="00A76BC8">
            <w:pPr>
              <w:spacing w:beforeLines="50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A76BC8"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0.492</w:t>
            </w:r>
          </w:p>
          <w:p w:rsidR="007C5502" w:rsidRPr="00A76BC8" w:rsidRDefault="007C5502" w:rsidP="00A76BC8">
            <w:pPr>
              <w:spacing w:beforeLines="50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A76BC8"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0.204</w:t>
            </w:r>
          </w:p>
          <w:p w:rsidR="007C5502" w:rsidRPr="00A76BC8" w:rsidRDefault="007C5502" w:rsidP="00A76BC8">
            <w:pPr>
              <w:spacing w:beforeLines="50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A76BC8"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0.178</w:t>
            </w:r>
          </w:p>
          <w:p w:rsidR="007C5502" w:rsidRPr="00A76BC8" w:rsidRDefault="007C5502" w:rsidP="00A76BC8">
            <w:pPr>
              <w:spacing w:beforeLines="50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A76BC8"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0.138</w:t>
            </w:r>
          </w:p>
          <w:p w:rsidR="007C5502" w:rsidRPr="00A76BC8" w:rsidRDefault="007C5502" w:rsidP="00A76BC8">
            <w:pPr>
              <w:spacing w:beforeLines="50"/>
              <w:rPr>
                <w:rFonts w:ascii="Times New Roman" w:hAnsi="Times New Roman" w:cs="Times New Roman"/>
                <w:sz w:val="18"/>
                <w:szCs w:val="18"/>
              </w:rPr>
            </w:pPr>
            <w:r w:rsidRPr="00A76BC8"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0.042</w:t>
            </w:r>
          </w:p>
        </w:tc>
        <w:tc>
          <w:tcPr>
            <w:tcW w:w="1071" w:type="dxa"/>
          </w:tcPr>
          <w:p w:rsidR="00B82F17" w:rsidRPr="00A76BC8" w:rsidRDefault="00024C49" w:rsidP="00A76BC8">
            <w:pPr>
              <w:spacing w:beforeLines="50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A76BC8"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0.462</w:t>
            </w:r>
          </w:p>
          <w:p w:rsidR="00897256" w:rsidRPr="00A76BC8" w:rsidRDefault="00897256" w:rsidP="00A76BC8">
            <w:pPr>
              <w:spacing w:beforeLines="50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A76BC8"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0.477</w:t>
            </w:r>
          </w:p>
          <w:p w:rsidR="007C5502" w:rsidRPr="00A76BC8" w:rsidRDefault="007C5502" w:rsidP="00A76BC8">
            <w:pPr>
              <w:spacing w:beforeLines="50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A76BC8"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0.211</w:t>
            </w:r>
          </w:p>
          <w:p w:rsidR="007C5502" w:rsidRPr="00A76BC8" w:rsidRDefault="007C5502" w:rsidP="00A76BC8">
            <w:pPr>
              <w:spacing w:beforeLines="50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A76BC8"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0.059</w:t>
            </w:r>
          </w:p>
          <w:p w:rsidR="007C5502" w:rsidRPr="00A76BC8" w:rsidRDefault="00024C49" w:rsidP="00A76BC8">
            <w:pPr>
              <w:spacing w:beforeLines="50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A76BC8"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0.852</w:t>
            </w:r>
          </w:p>
          <w:p w:rsidR="007C5502" w:rsidRPr="00A76BC8" w:rsidRDefault="00024C49" w:rsidP="00A76BC8">
            <w:pPr>
              <w:spacing w:beforeLines="50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A76BC8"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0.284</w:t>
            </w:r>
          </w:p>
          <w:p w:rsidR="007C5502" w:rsidRPr="00A76BC8" w:rsidRDefault="007C5502" w:rsidP="00A76BC8">
            <w:pPr>
              <w:spacing w:beforeLines="50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A76BC8"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0.977</w:t>
            </w:r>
          </w:p>
          <w:p w:rsidR="007C5502" w:rsidRPr="00A76BC8" w:rsidRDefault="007C5502" w:rsidP="00A76BC8">
            <w:pPr>
              <w:spacing w:beforeLines="50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A76BC8"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0.125</w:t>
            </w:r>
          </w:p>
          <w:p w:rsidR="007C5502" w:rsidRPr="00A76BC8" w:rsidRDefault="007C5502" w:rsidP="00A76BC8">
            <w:pPr>
              <w:spacing w:beforeLines="50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A76BC8"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0.877</w:t>
            </w:r>
          </w:p>
          <w:p w:rsidR="007C5502" w:rsidRPr="00A76BC8" w:rsidRDefault="007C5502" w:rsidP="00A76BC8">
            <w:pPr>
              <w:spacing w:beforeLines="50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A76BC8"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0.309</w:t>
            </w:r>
          </w:p>
          <w:p w:rsidR="007C5502" w:rsidRPr="00A76BC8" w:rsidRDefault="007C5502" w:rsidP="00A76BC8">
            <w:pPr>
              <w:spacing w:beforeLines="50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A76BC8"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0.405</w:t>
            </w:r>
          </w:p>
          <w:p w:rsidR="007C5502" w:rsidRPr="00A76BC8" w:rsidRDefault="007C5502" w:rsidP="00A76BC8">
            <w:pPr>
              <w:spacing w:beforeLines="50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A76BC8"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0.270</w:t>
            </w:r>
          </w:p>
          <w:p w:rsidR="007C5502" w:rsidRPr="00A76BC8" w:rsidRDefault="007C5502" w:rsidP="00A76BC8">
            <w:pPr>
              <w:spacing w:beforeLines="50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A76BC8"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0.880</w:t>
            </w:r>
          </w:p>
          <w:p w:rsidR="007C5502" w:rsidRPr="00A76BC8" w:rsidRDefault="007C5502" w:rsidP="00A76BC8">
            <w:pPr>
              <w:spacing w:beforeLines="50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A76BC8"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0.994</w:t>
            </w:r>
          </w:p>
          <w:p w:rsidR="007C5502" w:rsidRPr="00A76BC8" w:rsidRDefault="007C5502" w:rsidP="00A76BC8">
            <w:pPr>
              <w:spacing w:beforeLines="50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A76BC8"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0.457</w:t>
            </w:r>
          </w:p>
          <w:p w:rsidR="007C5502" w:rsidRPr="00A76BC8" w:rsidRDefault="007C5502" w:rsidP="00A76BC8">
            <w:pPr>
              <w:spacing w:beforeLines="50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A76BC8"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0.654</w:t>
            </w:r>
          </w:p>
          <w:p w:rsidR="007C5502" w:rsidRPr="00A76BC8" w:rsidRDefault="007C5502" w:rsidP="00A76BC8">
            <w:pPr>
              <w:spacing w:beforeLines="50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A76BC8"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0.846</w:t>
            </w:r>
          </w:p>
          <w:p w:rsidR="007C5502" w:rsidRPr="00A76BC8" w:rsidRDefault="007C5502" w:rsidP="00A76BC8">
            <w:pPr>
              <w:spacing w:beforeLines="50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A76BC8"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0.722</w:t>
            </w:r>
          </w:p>
          <w:p w:rsidR="007C5502" w:rsidRPr="00A76BC8" w:rsidRDefault="007C5502" w:rsidP="00A76BC8">
            <w:pPr>
              <w:spacing w:beforeLines="50"/>
              <w:rPr>
                <w:rFonts w:ascii="Times New Roman" w:hAnsi="Times New Roman" w:cs="Times New Roman"/>
                <w:sz w:val="18"/>
                <w:szCs w:val="18"/>
              </w:rPr>
            </w:pPr>
            <w:r w:rsidRPr="00A76BC8"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0.927</w:t>
            </w:r>
          </w:p>
        </w:tc>
      </w:tr>
    </w:tbl>
    <w:p w:rsidR="00FD4182" w:rsidRDefault="00FD4182"/>
    <w:sectPr w:rsidR="00FD4182" w:rsidSect="00FD418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01CF8" w:rsidRDefault="00401CF8" w:rsidP="001018C0">
      <w:r>
        <w:separator/>
      </w:r>
    </w:p>
  </w:endnote>
  <w:endnote w:type="continuationSeparator" w:id="0">
    <w:p w:rsidR="00401CF8" w:rsidRDefault="00401CF8" w:rsidP="001018C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01CF8" w:rsidRDefault="00401CF8" w:rsidP="001018C0">
      <w:r>
        <w:separator/>
      </w:r>
    </w:p>
  </w:footnote>
  <w:footnote w:type="continuationSeparator" w:id="0">
    <w:p w:rsidR="00401CF8" w:rsidRDefault="00401CF8" w:rsidP="001018C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560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C6A54"/>
    <w:rsid w:val="000039AC"/>
    <w:rsid w:val="00024C49"/>
    <w:rsid w:val="00055102"/>
    <w:rsid w:val="000F75C7"/>
    <w:rsid w:val="001018C0"/>
    <w:rsid w:val="0015648B"/>
    <w:rsid w:val="001601A4"/>
    <w:rsid w:val="00197879"/>
    <w:rsid w:val="001B7C26"/>
    <w:rsid w:val="001D7146"/>
    <w:rsid w:val="001F255E"/>
    <w:rsid w:val="00214611"/>
    <w:rsid w:val="00252FB2"/>
    <w:rsid w:val="003F0B2D"/>
    <w:rsid w:val="00401CF8"/>
    <w:rsid w:val="00443F69"/>
    <w:rsid w:val="004C1FCD"/>
    <w:rsid w:val="005E228B"/>
    <w:rsid w:val="00635A32"/>
    <w:rsid w:val="0065025F"/>
    <w:rsid w:val="00651803"/>
    <w:rsid w:val="006D2322"/>
    <w:rsid w:val="006F6CD1"/>
    <w:rsid w:val="0075577C"/>
    <w:rsid w:val="007C5502"/>
    <w:rsid w:val="007D5E63"/>
    <w:rsid w:val="007E5AA0"/>
    <w:rsid w:val="008152A2"/>
    <w:rsid w:val="00837067"/>
    <w:rsid w:val="00897256"/>
    <w:rsid w:val="008A1E7D"/>
    <w:rsid w:val="00916F8D"/>
    <w:rsid w:val="00955BEA"/>
    <w:rsid w:val="009C7822"/>
    <w:rsid w:val="009F10A4"/>
    <w:rsid w:val="009F556D"/>
    <w:rsid w:val="00A1571D"/>
    <w:rsid w:val="00A74D10"/>
    <w:rsid w:val="00A76BC8"/>
    <w:rsid w:val="00AD5A5C"/>
    <w:rsid w:val="00AD60A5"/>
    <w:rsid w:val="00AF2095"/>
    <w:rsid w:val="00B82F17"/>
    <w:rsid w:val="00B92EC3"/>
    <w:rsid w:val="00BF5126"/>
    <w:rsid w:val="00C23F77"/>
    <w:rsid w:val="00CC6A54"/>
    <w:rsid w:val="00DC551B"/>
    <w:rsid w:val="00E621B7"/>
    <w:rsid w:val="00E74CD7"/>
    <w:rsid w:val="00E97595"/>
    <w:rsid w:val="00ED08F3"/>
    <w:rsid w:val="00F14237"/>
    <w:rsid w:val="00FD418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560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C6A5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浅色底纹1"/>
    <w:basedOn w:val="a1"/>
    <w:uiPriority w:val="60"/>
    <w:rsid w:val="00CC6A54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3">
    <w:name w:val="header"/>
    <w:basedOn w:val="a"/>
    <w:link w:val="Char"/>
    <w:uiPriority w:val="99"/>
    <w:semiHidden/>
    <w:unhideWhenUsed/>
    <w:rsid w:val="001018C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1018C0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1018C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1018C0"/>
    <w:rPr>
      <w:sz w:val="18"/>
      <w:szCs w:val="18"/>
    </w:rPr>
  </w:style>
  <w:style w:type="character" w:customStyle="1" w:styleId="fontstyle01">
    <w:name w:val="fontstyle01"/>
    <w:basedOn w:val="a0"/>
    <w:rsid w:val="006D2322"/>
    <w:rPr>
      <w:rFonts w:ascii="Times New Roman" w:hAnsi="Times New Roman" w:cs="Times New Roman" w:hint="default"/>
      <w:b/>
      <w:bCs/>
      <w:i w:val="0"/>
      <w:iCs w:val="0"/>
      <w:color w:val="00000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</TotalTime>
  <Pages>1</Pages>
  <Words>164</Words>
  <Characters>938</Characters>
  <Application>Microsoft Office Word</Application>
  <DocSecurity>0</DocSecurity>
  <Lines>7</Lines>
  <Paragraphs>2</Paragraphs>
  <ScaleCrop>false</ScaleCrop>
  <Company/>
  <LinksUpToDate>false</LinksUpToDate>
  <CharactersWithSpaces>11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</dc:creator>
  <cp:lastModifiedBy>T</cp:lastModifiedBy>
  <cp:revision>6</cp:revision>
  <dcterms:created xsi:type="dcterms:W3CDTF">2020-10-07T10:23:00Z</dcterms:created>
  <dcterms:modified xsi:type="dcterms:W3CDTF">2020-10-18T14:16:00Z</dcterms:modified>
</cp:coreProperties>
</file>